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7BD2E" w14:textId="77777777" w:rsidR="00F601AE" w:rsidRPr="000435D3" w:rsidRDefault="00F601AE" w:rsidP="00F601AE">
      <w:pPr>
        <w:rPr>
          <w:rFonts w:ascii="Times New Roman" w:hAnsi="Times New Roman" w:cs="Times New Roman"/>
          <w:b/>
          <w:bCs/>
        </w:rPr>
      </w:pPr>
      <w:r w:rsidRPr="000435D3">
        <w:rPr>
          <w:rFonts w:ascii="Times New Roman" w:hAnsi="Times New Roman" w:cs="Times New Roman"/>
          <w:b/>
          <w:bCs/>
        </w:rPr>
        <w:t xml:space="preserve">S16 Table. Hub genes among </w:t>
      </w:r>
      <w:proofErr w:type="spellStart"/>
      <w:r w:rsidRPr="000435D3">
        <w:rPr>
          <w:rFonts w:ascii="Times New Roman" w:hAnsi="Times New Roman" w:cs="Times New Roman"/>
          <w:b/>
          <w:bCs/>
        </w:rPr>
        <w:t>ceRNA</w:t>
      </w:r>
      <w:proofErr w:type="spellEnd"/>
      <w:r w:rsidRPr="000435D3">
        <w:rPr>
          <w:rFonts w:ascii="Times New Roman" w:hAnsi="Times New Roman" w:cs="Times New Roman"/>
          <w:b/>
          <w:bCs/>
        </w:rPr>
        <w:t xml:space="preserve"> triplets in the two TCGA datasets.</w:t>
      </w:r>
    </w:p>
    <w:tbl>
      <w:tblPr>
        <w:tblW w:w="412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20"/>
        <w:gridCol w:w="1300"/>
        <w:gridCol w:w="1300"/>
      </w:tblGrid>
      <w:tr w:rsidR="00F601AE" w:rsidRPr="000435D3" w14:paraId="6173E720" w14:textId="77777777" w:rsidTr="002D1659">
        <w:trPr>
          <w:trHeight w:val="680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17869" w14:textId="77777777" w:rsidR="00F601AE" w:rsidRPr="000435D3" w:rsidRDefault="00F601AE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435D3">
              <w:rPr>
                <w:rFonts w:ascii="Times New Roman" w:hAnsi="Times New Roman" w:cs="Times New Roman"/>
                <w:b/>
                <w:bCs/>
                <w:color w:val="000000"/>
              </w:rPr>
              <w:t>TCGA datase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520CB" w14:textId="77777777" w:rsidR="00F601AE" w:rsidRPr="000435D3" w:rsidRDefault="00F601AE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435D3">
              <w:rPr>
                <w:rFonts w:ascii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C804FB" w14:textId="77777777" w:rsidR="00F601AE" w:rsidRPr="000435D3" w:rsidRDefault="00F601AE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0435D3">
              <w:rPr>
                <w:rFonts w:ascii="Times New Roman" w:hAnsi="Times New Roman" w:cs="Times New Roman"/>
                <w:b/>
                <w:bCs/>
                <w:color w:val="000000"/>
              </w:rPr>
              <w:t>ceRNA</w:t>
            </w:r>
            <w:proofErr w:type="spellEnd"/>
            <w:r w:rsidRPr="000435D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triplets</w:t>
            </w:r>
          </w:p>
        </w:tc>
      </w:tr>
      <w:tr w:rsidR="00F601AE" w:rsidRPr="000435D3" w14:paraId="6E9AD968" w14:textId="77777777" w:rsidTr="002D1659">
        <w:trPr>
          <w:trHeight w:val="320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769D94" w14:textId="77777777" w:rsidR="00F601AE" w:rsidRPr="000435D3" w:rsidRDefault="00F601AE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435D3">
              <w:rPr>
                <w:rFonts w:ascii="Times New Roman" w:hAnsi="Times New Roman" w:cs="Times New Roman"/>
                <w:b/>
                <w:bCs/>
                <w:color w:val="000000"/>
              </w:rPr>
              <w:t>TCGA-LU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0044" w14:textId="77777777" w:rsidR="00F601AE" w:rsidRPr="000435D3" w:rsidRDefault="00F601AE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GALNT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382D" w14:textId="77777777" w:rsidR="00F601AE" w:rsidRPr="000435D3" w:rsidRDefault="00F601AE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286</w:t>
            </w:r>
          </w:p>
        </w:tc>
      </w:tr>
      <w:tr w:rsidR="00F601AE" w:rsidRPr="000435D3" w14:paraId="5F02C97E" w14:textId="77777777" w:rsidTr="002D1659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935A6D" w14:textId="77777777" w:rsidR="00F601AE" w:rsidRPr="000435D3" w:rsidRDefault="00F601AE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D3F3" w14:textId="77777777" w:rsidR="00F601AE" w:rsidRPr="000435D3" w:rsidRDefault="00F601AE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TP53IN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EEA3" w14:textId="77777777" w:rsidR="00F601AE" w:rsidRPr="000435D3" w:rsidRDefault="00F601AE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265</w:t>
            </w:r>
          </w:p>
        </w:tc>
      </w:tr>
      <w:tr w:rsidR="00F601AE" w:rsidRPr="000435D3" w14:paraId="10ACF062" w14:textId="77777777" w:rsidTr="002D1659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F8BE4B" w14:textId="77777777" w:rsidR="00F601AE" w:rsidRPr="000435D3" w:rsidRDefault="00F601AE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FCB7" w14:textId="77777777" w:rsidR="00F601AE" w:rsidRPr="000435D3" w:rsidRDefault="00F601AE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PDGF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DE88" w14:textId="77777777" w:rsidR="00F601AE" w:rsidRPr="000435D3" w:rsidRDefault="00F601AE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254</w:t>
            </w:r>
          </w:p>
        </w:tc>
      </w:tr>
      <w:tr w:rsidR="00F601AE" w:rsidRPr="000435D3" w14:paraId="39AECCDF" w14:textId="77777777" w:rsidTr="002D1659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8EA582" w14:textId="77777777" w:rsidR="00F601AE" w:rsidRPr="000435D3" w:rsidRDefault="00F601AE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581F" w14:textId="77777777" w:rsidR="00F601AE" w:rsidRPr="000435D3" w:rsidRDefault="00F601AE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RNF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8CAE" w14:textId="77777777" w:rsidR="00F601AE" w:rsidRPr="000435D3" w:rsidRDefault="00F601AE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227</w:t>
            </w:r>
          </w:p>
        </w:tc>
      </w:tr>
      <w:tr w:rsidR="00F601AE" w:rsidRPr="000435D3" w14:paraId="3D15AC22" w14:textId="77777777" w:rsidTr="002D1659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F662CE" w14:textId="77777777" w:rsidR="00F601AE" w:rsidRPr="000435D3" w:rsidRDefault="00F601AE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1981" w14:textId="77777777" w:rsidR="00F601AE" w:rsidRPr="000435D3" w:rsidRDefault="00F601AE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TBL1X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4B32" w14:textId="77777777" w:rsidR="00F601AE" w:rsidRPr="000435D3" w:rsidRDefault="00F601AE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210</w:t>
            </w:r>
          </w:p>
        </w:tc>
      </w:tr>
      <w:tr w:rsidR="00F601AE" w:rsidRPr="000435D3" w14:paraId="77CF8BC5" w14:textId="77777777" w:rsidTr="002D1659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796EA5" w14:textId="77777777" w:rsidR="00F601AE" w:rsidRPr="000435D3" w:rsidRDefault="00F601AE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5EB2" w14:textId="77777777" w:rsidR="00F601AE" w:rsidRPr="000435D3" w:rsidRDefault="00F601AE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FOX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B9B0" w14:textId="77777777" w:rsidR="00F601AE" w:rsidRPr="000435D3" w:rsidRDefault="00F601AE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195</w:t>
            </w:r>
          </w:p>
        </w:tc>
      </w:tr>
      <w:tr w:rsidR="00F601AE" w:rsidRPr="000435D3" w14:paraId="44A74E22" w14:textId="77777777" w:rsidTr="002D1659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320810" w14:textId="77777777" w:rsidR="00F601AE" w:rsidRPr="000435D3" w:rsidRDefault="00F601AE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459F" w14:textId="77777777" w:rsidR="00F601AE" w:rsidRPr="000435D3" w:rsidRDefault="00F601AE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TRAPPC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CFAF" w14:textId="77777777" w:rsidR="00F601AE" w:rsidRPr="000435D3" w:rsidRDefault="00F601AE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193</w:t>
            </w:r>
          </w:p>
        </w:tc>
      </w:tr>
      <w:tr w:rsidR="00F601AE" w:rsidRPr="000435D3" w14:paraId="1730183F" w14:textId="77777777" w:rsidTr="002D1659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6D34DB" w14:textId="77777777" w:rsidR="00F601AE" w:rsidRPr="000435D3" w:rsidRDefault="00F601AE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B2D7" w14:textId="77777777" w:rsidR="00F601AE" w:rsidRPr="000435D3" w:rsidRDefault="00F601AE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MAP4K3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B08E" w14:textId="77777777" w:rsidR="00F601AE" w:rsidRPr="000435D3" w:rsidRDefault="00F601AE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190</w:t>
            </w:r>
          </w:p>
        </w:tc>
      </w:tr>
      <w:tr w:rsidR="00F601AE" w:rsidRPr="000435D3" w14:paraId="5CE1F243" w14:textId="77777777" w:rsidTr="002D1659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1EE881" w14:textId="77777777" w:rsidR="00F601AE" w:rsidRPr="000435D3" w:rsidRDefault="00F601AE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5881" w14:textId="77777777" w:rsidR="00F601AE" w:rsidRPr="000435D3" w:rsidRDefault="00F601AE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CF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3D2D" w14:textId="77777777" w:rsidR="00F601AE" w:rsidRPr="000435D3" w:rsidRDefault="00F601AE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189</w:t>
            </w:r>
          </w:p>
        </w:tc>
      </w:tr>
      <w:tr w:rsidR="00F601AE" w:rsidRPr="000435D3" w14:paraId="037D01FD" w14:textId="77777777" w:rsidTr="002D1659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17EB8D" w14:textId="77777777" w:rsidR="00F601AE" w:rsidRPr="000435D3" w:rsidRDefault="00F601AE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459B0" w14:textId="77777777" w:rsidR="00F601AE" w:rsidRPr="000435D3" w:rsidRDefault="00F601AE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CPEB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18A21" w14:textId="77777777" w:rsidR="00F601AE" w:rsidRPr="000435D3" w:rsidRDefault="00F601AE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189</w:t>
            </w:r>
          </w:p>
        </w:tc>
      </w:tr>
      <w:tr w:rsidR="00F601AE" w:rsidRPr="000435D3" w14:paraId="388AD2C7" w14:textId="77777777" w:rsidTr="002D1659">
        <w:trPr>
          <w:trHeight w:val="320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C1ECE5" w14:textId="77777777" w:rsidR="00F601AE" w:rsidRPr="000435D3" w:rsidRDefault="00F601AE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435D3">
              <w:rPr>
                <w:rFonts w:ascii="Times New Roman" w:hAnsi="Times New Roman" w:cs="Times New Roman"/>
                <w:b/>
                <w:bCs/>
                <w:color w:val="000000"/>
              </w:rPr>
              <w:t>TCGA-LUS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10EA" w14:textId="77777777" w:rsidR="00F601AE" w:rsidRPr="000435D3" w:rsidRDefault="00F601AE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KLK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C76F" w14:textId="77777777" w:rsidR="00F601AE" w:rsidRPr="000435D3" w:rsidRDefault="00F601AE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69</w:t>
            </w:r>
          </w:p>
        </w:tc>
      </w:tr>
      <w:tr w:rsidR="00F601AE" w:rsidRPr="000435D3" w14:paraId="13FDD497" w14:textId="77777777" w:rsidTr="002D1659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C4F409" w14:textId="77777777" w:rsidR="00F601AE" w:rsidRPr="000435D3" w:rsidRDefault="00F601AE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CBA5" w14:textId="77777777" w:rsidR="00F601AE" w:rsidRPr="000435D3" w:rsidRDefault="00F601AE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BZW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52A1" w14:textId="77777777" w:rsidR="00F601AE" w:rsidRPr="000435D3" w:rsidRDefault="00F601AE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68</w:t>
            </w:r>
          </w:p>
        </w:tc>
      </w:tr>
      <w:tr w:rsidR="00F601AE" w:rsidRPr="000435D3" w14:paraId="3F55F26C" w14:textId="77777777" w:rsidTr="002D1659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D16021" w14:textId="77777777" w:rsidR="00F601AE" w:rsidRPr="000435D3" w:rsidRDefault="00F601AE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7919" w14:textId="77777777" w:rsidR="00F601AE" w:rsidRPr="000435D3" w:rsidRDefault="00F601AE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HMG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AD3F" w14:textId="77777777" w:rsidR="00F601AE" w:rsidRPr="000435D3" w:rsidRDefault="00F601AE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65</w:t>
            </w:r>
          </w:p>
        </w:tc>
      </w:tr>
      <w:tr w:rsidR="00F601AE" w:rsidRPr="000435D3" w14:paraId="38DDBEC1" w14:textId="77777777" w:rsidTr="002D1659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41FD56" w14:textId="77777777" w:rsidR="00F601AE" w:rsidRPr="000435D3" w:rsidRDefault="00F601AE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BFDC" w14:textId="77777777" w:rsidR="00F601AE" w:rsidRPr="000435D3" w:rsidRDefault="00F601AE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KLF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18D1" w14:textId="77777777" w:rsidR="00F601AE" w:rsidRPr="000435D3" w:rsidRDefault="00F601AE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60</w:t>
            </w:r>
          </w:p>
        </w:tc>
      </w:tr>
      <w:tr w:rsidR="00F601AE" w:rsidRPr="000435D3" w14:paraId="475E679C" w14:textId="77777777" w:rsidTr="002D1659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EBB344" w14:textId="77777777" w:rsidR="00F601AE" w:rsidRPr="000435D3" w:rsidRDefault="00F601AE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FBE3" w14:textId="77777777" w:rsidR="00F601AE" w:rsidRPr="000435D3" w:rsidRDefault="00F601AE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ATP2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188A" w14:textId="77777777" w:rsidR="00F601AE" w:rsidRPr="000435D3" w:rsidRDefault="00F601AE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58</w:t>
            </w:r>
          </w:p>
        </w:tc>
      </w:tr>
      <w:tr w:rsidR="00F601AE" w:rsidRPr="000435D3" w14:paraId="5600C241" w14:textId="77777777" w:rsidTr="002D1659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B9A0B8" w14:textId="77777777" w:rsidR="00F601AE" w:rsidRPr="000435D3" w:rsidRDefault="00F601AE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6C89" w14:textId="77777777" w:rsidR="00F601AE" w:rsidRPr="000435D3" w:rsidRDefault="00F601AE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MAP4K3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BEBB" w14:textId="77777777" w:rsidR="00F601AE" w:rsidRPr="000435D3" w:rsidRDefault="00F601AE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56</w:t>
            </w:r>
          </w:p>
        </w:tc>
      </w:tr>
      <w:tr w:rsidR="00F601AE" w:rsidRPr="000435D3" w14:paraId="1976AA51" w14:textId="77777777" w:rsidTr="002D1659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292BE6" w14:textId="77777777" w:rsidR="00F601AE" w:rsidRPr="000435D3" w:rsidRDefault="00F601AE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132A" w14:textId="77777777" w:rsidR="00F601AE" w:rsidRPr="000435D3" w:rsidRDefault="00F601AE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ZNF6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E86E" w14:textId="77777777" w:rsidR="00F601AE" w:rsidRPr="000435D3" w:rsidRDefault="00F601AE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55</w:t>
            </w:r>
          </w:p>
        </w:tc>
      </w:tr>
      <w:tr w:rsidR="00F601AE" w:rsidRPr="000435D3" w14:paraId="4EB51CAF" w14:textId="77777777" w:rsidTr="002D1659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709D8B" w14:textId="77777777" w:rsidR="00F601AE" w:rsidRPr="000435D3" w:rsidRDefault="00F601AE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DF93" w14:textId="77777777" w:rsidR="00F601AE" w:rsidRPr="000435D3" w:rsidRDefault="00F601AE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GGA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CA77" w14:textId="77777777" w:rsidR="00F601AE" w:rsidRPr="000435D3" w:rsidRDefault="00F601AE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53</w:t>
            </w:r>
          </w:p>
        </w:tc>
      </w:tr>
      <w:tr w:rsidR="00F601AE" w:rsidRPr="000435D3" w14:paraId="1AA7E297" w14:textId="77777777" w:rsidTr="002D1659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1A3D2B" w14:textId="77777777" w:rsidR="00F601AE" w:rsidRPr="000435D3" w:rsidRDefault="00F601AE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5B10" w14:textId="77777777" w:rsidR="00F601AE" w:rsidRPr="000435D3" w:rsidRDefault="00F601AE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PLEKHG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3062" w14:textId="77777777" w:rsidR="00F601AE" w:rsidRPr="000435D3" w:rsidRDefault="00F601AE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52</w:t>
            </w:r>
          </w:p>
        </w:tc>
      </w:tr>
      <w:tr w:rsidR="00F601AE" w:rsidRPr="000435D3" w14:paraId="11D2D369" w14:textId="77777777" w:rsidTr="002D1659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AC7D2B" w14:textId="77777777" w:rsidR="00F601AE" w:rsidRPr="000435D3" w:rsidRDefault="00F601AE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AAAF2" w14:textId="77777777" w:rsidR="00F601AE" w:rsidRPr="000435D3" w:rsidRDefault="00F601AE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TARBP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CD4F8" w14:textId="77777777" w:rsidR="00F601AE" w:rsidRPr="000435D3" w:rsidRDefault="00F601AE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49</w:t>
            </w:r>
          </w:p>
        </w:tc>
      </w:tr>
    </w:tbl>
    <w:p w14:paraId="60052827" w14:textId="77777777" w:rsidR="00F601AE" w:rsidRPr="00FF29FD" w:rsidRDefault="00F601AE" w:rsidP="00F601AE">
      <w:pPr>
        <w:rPr>
          <w:rFonts w:ascii="Times New Roman" w:hAnsi="Times New Roman" w:cs="Times New Roman"/>
        </w:rPr>
      </w:pPr>
      <w:r w:rsidRPr="00FF29FD">
        <w:rPr>
          <w:rFonts w:ascii="Times New Roman" w:hAnsi="Times New Roman" w:cs="Times New Roman"/>
        </w:rPr>
        <w:t>* Th</w:t>
      </w:r>
      <w:r>
        <w:rPr>
          <w:rFonts w:ascii="Times New Roman" w:hAnsi="Times New Roman" w:cs="Times New Roman"/>
        </w:rPr>
        <w:t>ese</w:t>
      </w:r>
      <w:r w:rsidRPr="00FF29FD">
        <w:rPr>
          <w:rFonts w:ascii="Times New Roman" w:hAnsi="Times New Roman" w:cs="Times New Roman"/>
        </w:rPr>
        <w:t xml:space="preserve"> gene w</w:t>
      </w:r>
      <w:r>
        <w:rPr>
          <w:rFonts w:ascii="Times New Roman" w:hAnsi="Times New Roman" w:cs="Times New Roman"/>
        </w:rPr>
        <w:t>ere</w:t>
      </w:r>
      <w:r w:rsidRPr="00FF29FD">
        <w:rPr>
          <w:rFonts w:ascii="Times New Roman" w:hAnsi="Times New Roman" w:cs="Times New Roman"/>
        </w:rPr>
        <w:t xml:space="preserve"> found in </w:t>
      </w:r>
      <w:r>
        <w:rPr>
          <w:rFonts w:ascii="Times New Roman" w:hAnsi="Times New Roman" w:cs="Times New Roman"/>
        </w:rPr>
        <w:t>both</w:t>
      </w:r>
      <w:r w:rsidRPr="00FF29FD">
        <w:rPr>
          <w:rFonts w:ascii="Times New Roman" w:hAnsi="Times New Roman" w:cs="Times New Roman"/>
        </w:rPr>
        <w:t xml:space="preserve"> dataset</w:t>
      </w:r>
      <w:r>
        <w:rPr>
          <w:rFonts w:ascii="Times New Roman" w:hAnsi="Times New Roman" w:cs="Times New Roman"/>
        </w:rPr>
        <w:t>s</w:t>
      </w:r>
      <w:r w:rsidRPr="00FF29FD">
        <w:rPr>
          <w:rFonts w:ascii="Times New Roman" w:hAnsi="Times New Roman" w:cs="Times New Roman"/>
        </w:rPr>
        <w:t>.</w:t>
      </w:r>
    </w:p>
    <w:p w14:paraId="2996262F" w14:textId="77777777" w:rsidR="00613D13" w:rsidRDefault="00613D13"/>
    <w:sectPr w:rsidR="00613D13" w:rsidSect="00AC493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947D49" w14:textId="77777777" w:rsidR="00F601AE" w:rsidRDefault="00F601AE" w:rsidP="00F601AE">
      <w:r>
        <w:separator/>
      </w:r>
    </w:p>
  </w:endnote>
  <w:endnote w:type="continuationSeparator" w:id="0">
    <w:p w14:paraId="05741F7F" w14:textId="77777777" w:rsidR="00F601AE" w:rsidRDefault="00F601AE" w:rsidP="00F601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EA9A81" w14:textId="77777777" w:rsidR="00F601AE" w:rsidRDefault="00F601AE" w:rsidP="00F601AE">
      <w:r>
        <w:separator/>
      </w:r>
    </w:p>
  </w:footnote>
  <w:footnote w:type="continuationSeparator" w:id="0">
    <w:p w14:paraId="406E15DD" w14:textId="77777777" w:rsidR="00F601AE" w:rsidRDefault="00F601AE" w:rsidP="00F601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1AE"/>
    <w:rsid w:val="00613D13"/>
    <w:rsid w:val="00AC493C"/>
    <w:rsid w:val="00C10538"/>
    <w:rsid w:val="00F60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D596D87"/>
  <w15:chartTrackingRefBased/>
  <w15:docId w15:val="{5E6C20B1-63B9-431A-AAF8-94C160CF6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1AE"/>
    <w:pPr>
      <w:spacing w:after="0" w:line="240" w:lineRule="auto"/>
    </w:pPr>
    <w:rPr>
      <w:rFonts w:ascii="PMingLiU" w:eastAsia="PMingLiU" w:hAnsi="PMingLiU" w:cs="PMingLiU"/>
      <w:sz w:val="24"/>
      <w:szCs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357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acs, Zsofia</dc:creator>
  <cp:keywords/>
  <dc:description/>
  <cp:lastModifiedBy>Kovacs, Zsofia </cp:lastModifiedBy>
  <cp:revision>1</cp:revision>
  <dcterms:created xsi:type="dcterms:W3CDTF">2022-09-02T12:31:00Z</dcterms:created>
  <dcterms:modified xsi:type="dcterms:W3CDTF">2022-09-02T12:32:00Z</dcterms:modified>
</cp:coreProperties>
</file>